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0" w:hanging="0"/>
        <w:rPr>
          <w:szCs w:val="21"/>
        </w:rPr>
      </w:pPr>
      <w:r>
        <w:rPr>
          <w:szCs w:val="21"/>
        </w:rPr>
        <w:t xml:space="preserve">Table </w:t>
      </w:r>
      <w:r>
        <w:rPr>
          <w:szCs w:val="21"/>
        </w:rPr>
        <w:t>S3</w:t>
      </w:r>
      <w:r>
        <w:rPr>
          <w:szCs w:val="21"/>
        </w:rPr>
        <w:t>. Exon-specific (es-series) primers for the Père David’s deer were used to isolate the genomic introns of each isolated cDNA sequence. All primer pairs were subjected to LR PCR, using 68°C as the annealing and extension temperature.</w:t>
      </w:r>
    </w:p>
    <w:tbl>
      <w:tblPr>
        <w:tblW w:w="8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83"/>
        <w:gridCol w:w="4253"/>
        <w:gridCol w:w="850"/>
        <w:gridCol w:w="817"/>
      </w:tblGrid>
      <w:tr>
        <w:trPr/>
        <w:tc>
          <w:tcPr>
            <w:tcW w:w="13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rimer sequence (5’ → 3’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 (°C)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ze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Aa-1</w:t>
            </w:r>
            <w:r>
              <w:rPr>
                <w:szCs w:val="21"/>
              </w:rPr>
              <w:t>*0</w:t>
            </w:r>
            <w:r>
              <w:rPr>
                <w:szCs w:val="21"/>
              </w:rPr>
              <w:t>1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a E1-E4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TACAGGAATCAGGGGCTATCAA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TACCTGCAGGTGCCTCAGAG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Ab-1</w:t>
            </w:r>
            <w:r>
              <w:rPr>
                <w:szCs w:val="21"/>
              </w:rPr>
              <w:t>*0</w:t>
            </w:r>
            <w:r>
              <w:rPr>
                <w:szCs w:val="21"/>
              </w:rPr>
              <w:t>2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b E1-E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TACAGGAATCAGGGGCTATC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TACCTGCAGGGGCCTCACAG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Ba-1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1 E1-E2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TGCTCCTCTCACTCTCCTC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.9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GCGCACCAACTCTTCT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1 E2-E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AGTGTCATTTCTCCAACGG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CCATTCACGGAGCAGACCA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Bb-2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2 E1-E2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TTGCCTGCTCCTCTCACTCTCTG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CCACCTCGGCCCGG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2 E2-E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ACATTTCCTGGAGCATATTAA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CACGGTCACTGTAGGCTCCACTC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Bc-3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3 E1-E2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TTGCCTGCTCCTCTCACTCTCTG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GAGAAATGACACTCGCTCTTA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3 E2-E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AGAAGGAGTTCCTGGAGCAG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GGTCTTTGCAGGATACACGGTCAC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Bd-4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4 E1-E2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AGGCTCCTGGATGGCAGCTCTAACA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CCGCTGCACAGTGAAACTCTCA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B4 E2-E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TGCAGACACAACTACGGGGTT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ACTGTGATAGGGCTCGTCTGGCC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Aa-1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QA1 E1-E3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CCCTGACCACCATGATG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GGGAGGAAGGTGAGGTAA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Ab-2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QA2 E1-E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CCCTGACCACCATGA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GTCTCAGAAACACCCTCTGT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Ba-1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QB1 E1-E3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ATTATGTCTGGGATGGTGGCTCTG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GGGGTCATCTCCAACATCACA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Bb-2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QB2 E1-E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ATTATGTCTGGGATGGTGGCT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 kb</w:t>
            </w:r>
          </w:p>
        </w:tc>
      </w:tr>
      <w:tr>
        <w:trPr>
          <w:trHeight w:val="105" w:hRule="atLeast"/>
          <w:cantSplit w:val="true"/>
        </w:trPr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CAGCATCACGAGGATCTGGAAGC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2T08:02:00Z</dcterms:created>
  <dc:creator>a</dc:creator>
  <dc:description/>
  <dc:language>en-US</dc:language>
  <cp:lastModifiedBy>WanQH</cp:lastModifiedBy>
  <dcterms:modified xsi:type="dcterms:W3CDTF">2010-12-12T08:02:00Z</dcterms:modified>
  <cp:revision>3</cp:revision>
  <dc:subject/>
  <dc:title>Primers with Père David’s deer sequences used for obtaining genomic sequences</dc:title>
</cp:coreProperties>
</file>